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26AE5" w14:textId="77777777" w:rsidR="0028766E" w:rsidRDefault="00470FE1" w:rsidP="0048548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Appendix 1 Questionnaire items</w:t>
      </w:r>
    </w:p>
    <w:tbl>
      <w:tblPr>
        <w:tblStyle w:val="TableGrid"/>
        <w:tblpPr w:leftFromText="180" w:rightFromText="180" w:vertAnchor="page" w:horzAnchor="page" w:tblpX="1294" w:tblpY="19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332"/>
        <w:gridCol w:w="837"/>
        <w:gridCol w:w="787"/>
        <w:gridCol w:w="909"/>
        <w:gridCol w:w="740"/>
        <w:gridCol w:w="899"/>
        <w:gridCol w:w="656"/>
        <w:gridCol w:w="768"/>
      </w:tblGrid>
      <w:tr w:rsidR="00E02F3E" w:rsidRPr="00671540" w14:paraId="37D66A87" w14:textId="77777777" w:rsidTr="00E02F3E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83BAC35" w14:textId="77777777" w:rsidR="00E02F3E" w:rsidRDefault="00E02F3E" w:rsidP="005745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344A3F00" w14:textId="77777777" w:rsidR="00E02F3E" w:rsidRDefault="00E02F3E" w:rsidP="005745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s and items</w:t>
            </w:r>
          </w:p>
        </w:tc>
        <w:tc>
          <w:tcPr>
            <w:tcW w:w="55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F5FC35C" w14:textId="77777777" w:rsidR="00E02F3E" w:rsidRPr="005745DF" w:rsidRDefault="00E02F3E" w:rsidP="005745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45DF">
              <w:rPr>
                <w:rFonts w:ascii="Times New Roman" w:hAnsi="Times New Roman" w:cs="Times New Roman"/>
                <w:b/>
                <w:sz w:val="16"/>
                <w:szCs w:val="16"/>
              </w:rPr>
              <w:t>Agreement</w:t>
            </w:r>
          </w:p>
        </w:tc>
      </w:tr>
      <w:tr w:rsidR="00E02F3E" w:rsidRPr="00671540" w14:paraId="438E68E8" w14:textId="77777777" w:rsidTr="00E02F3E">
        <w:tc>
          <w:tcPr>
            <w:tcW w:w="648" w:type="dxa"/>
            <w:tcBorders>
              <w:top w:val="single" w:sz="4" w:space="0" w:color="auto"/>
            </w:tcBorders>
          </w:tcPr>
          <w:p w14:paraId="37C1892C" w14:textId="77777777" w:rsidR="00E02F3E" w:rsidRDefault="00E02F3E" w:rsidP="004854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16B82571" w14:textId="77777777" w:rsidR="00E02F3E" w:rsidRDefault="00E02F3E" w:rsidP="004854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6" w:type="dxa"/>
            <w:gridSpan w:val="7"/>
            <w:tcBorders>
              <w:top w:val="single" w:sz="4" w:space="0" w:color="auto"/>
            </w:tcBorders>
          </w:tcPr>
          <w:p w14:paraId="31812C54" w14:textId="77777777" w:rsidR="00E02F3E" w:rsidRDefault="00033058" w:rsidP="003E6B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pict w14:anchorId="400EA989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left:0;text-align:left;margin-left:98.15pt;margin-top:4.2pt;width:87.55pt;height:0;z-index:251660288;mso-position-horizontal-relative:text;mso-position-vertical-relative:text" o:connectortype="straight">
                  <v:stroke endarrow="block"/>
                </v:shape>
              </w:pict>
            </w:r>
            <w:r w:rsidR="00124E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2F3E" w:rsidRPr="00E82C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ongly disagree                   </w:t>
            </w:r>
            <w:r w:rsidR="00E02F3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</w:t>
            </w:r>
            <w:r w:rsidR="00E02F3E" w:rsidRPr="00E82CFC">
              <w:rPr>
                <w:rFonts w:ascii="Times New Roman" w:hAnsi="Times New Roman" w:cs="Times New Roman"/>
                <w:b/>
                <w:sz w:val="16"/>
                <w:szCs w:val="16"/>
              </w:rPr>
              <w:t>Strongly agree</w:t>
            </w:r>
            <w:r w:rsidR="00124E0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E02F3E" w:rsidRPr="00671540" w14:paraId="1AB61EE1" w14:textId="77777777" w:rsidTr="00E02F3E">
        <w:tc>
          <w:tcPr>
            <w:tcW w:w="648" w:type="dxa"/>
            <w:tcBorders>
              <w:bottom w:val="single" w:sz="4" w:space="0" w:color="auto"/>
            </w:tcBorders>
          </w:tcPr>
          <w:p w14:paraId="495B76AE" w14:textId="77777777" w:rsidR="00E02F3E" w:rsidRDefault="00E02F3E" w:rsidP="004854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54E4C85A" w14:textId="77777777" w:rsidR="00E02F3E" w:rsidRDefault="00E02F3E" w:rsidP="004854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7E7080C" w14:textId="77777777" w:rsidR="00E02F3E" w:rsidRPr="00671540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52CAF05" w14:textId="77777777" w:rsidR="00E02F3E" w:rsidRPr="00671540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E43138E" w14:textId="77777777" w:rsidR="00E02F3E" w:rsidRPr="00671540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ewhat disagree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E520607" w14:textId="77777777" w:rsidR="00E02F3E" w:rsidRPr="00671540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BBE1369" w14:textId="77777777" w:rsidR="00E02F3E" w:rsidRPr="00671540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ewhat agree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5FB66F4" w14:textId="77777777" w:rsidR="00E02F3E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8A9873D" w14:textId="77777777" w:rsidR="00E02F3E" w:rsidRDefault="00E02F3E" w:rsidP="004854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28766E" w:rsidRPr="003E6BFA" w14:paraId="54DDEE83" w14:textId="77777777" w:rsidTr="00E02F3E">
        <w:tc>
          <w:tcPr>
            <w:tcW w:w="648" w:type="dxa"/>
            <w:tcBorders>
              <w:top w:val="single" w:sz="4" w:space="0" w:color="auto"/>
            </w:tcBorders>
          </w:tcPr>
          <w:p w14:paraId="57CB70F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32BA45D2" w14:textId="21597007" w:rsidR="0028766E" w:rsidRPr="00CD6E02" w:rsidRDefault="004F2A30" w:rsidP="004F2A3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urist</w:t>
            </w:r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8766E"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destination online contents (</w:t>
            </w:r>
            <w:r w:rsidR="00CD6E0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28766E"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DOC)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F154DB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F529FA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FC3720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7FB594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09BE84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829F70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CF7AE1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66E" w:rsidRPr="003E6BFA" w14:paraId="2376B79C" w14:textId="77777777" w:rsidTr="00E02F3E">
        <w:tc>
          <w:tcPr>
            <w:tcW w:w="648" w:type="dxa"/>
          </w:tcPr>
          <w:p w14:paraId="6113E8B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2" w:type="dxa"/>
          </w:tcPr>
          <w:p w14:paraId="53D469A2" w14:textId="77777777" w:rsidR="0028766E" w:rsidRPr="00CD6E02" w:rsidRDefault="0028766E" w:rsidP="0028766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Online information quality (OIQ)</w:t>
            </w:r>
          </w:p>
        </w:tc>
        <w:tc>
          <w:tcPr>
            <w:tcW w:w="837" w:type="dxa"/>
          </w:tcPr>
          <w:p w14:paraId="16E556E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7448B3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1B9E14B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1A8CEEC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2BB0C9F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383FFC3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9BC9A4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6E" w:rsidRPr="003E6BFA" w14:paraId="300B4C1D" w14:textId="77777777" w:rsidTr="00E02F3E">
        <w:tc>
          <w:tcPr>
            <w:tcW w:w="648" w:type="dxa"/>
          </w:tcPr>
          <w:p w14:paraId="1C6EA92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32" w:type="dxa"/>
          </w:tcPr>
          <w:p w14:paraId="5C5BE999" w14:textId="7F2B89CA" w:rsidR="0028766E" w:rsidRPr="003E6BFA" w:rsidRDefault="0028766E" w:rsidP="004F2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I believe that </w:t>
            </w:r>
            <w:r w:rsidR="004F2A30">
              <w:rPr>
                <w:rFonts w:ascii="Times New Roman" w:hAnsi="Times New Roman" w:cs="Times New Roman"/>
                <w:sz w:val="20"/>
                <w:szCs w:val="20"/>
              </w:rPr>
              <w:t>tourist</w:t>
            </w:r>
            <w:r w:rsidR="004F2A30"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destination’s online information will be helpful to book the best tourism package.</w:t>
            </w:r>
          </w:p>
        </w:tc>
        <w:tc>
          <w:tcPr>
            <w:tcW w:w="837" w:type="dxa"/>
          </w:tcPr>
          <w:p w14:paraId="4D1D87C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00EE6DB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55F363C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754713B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2CC640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3625D62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494804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020D23B4" w14:textId="77777777" w:rsidTr="00E02F3E">
        <w:tc>
          <w:tcPr>
            <w:tcW w:w="648" w:type="dxa"/>
          </w:tcPr>
          <w:p w14:paraId="3C73C03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32" w:type="dxa"/>
          </w:tcPr>
          <w:p w14:paraId="3FA1C2FD" w14:textId="44521500" w:rsidR="0028766E" w:rsidRPr="003E6BFA" w:rsidRDefault="0028766E" w:rsidP="004F2A3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I feel that detailed online information about </w:t>
            </w:r>
            <w:r w:rsidR="004F2A30">
              <w:rPr>
                <w:rFonts w:ascii="Times New Roman" w:hAnsi="Times New Roman" w:cs="Times New Roman"/>
                <w:sz w:val="20"/>
                <w:szCs w:val="20"/>
              </w:rPr>
              <w:t>tourist</w:t>
            </w:r>
            <w:r w:rsidR="004F2A30"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destination will help to satisfy tourists.</w:t>
            </w:r>
          </w:p>
        </w:tc>
        <w:tc>
          <w:tcPr>
            <w:tcW w:w="837" w:type="dxa"/>
          </w:tcPr>
          <w:p w14:paraId="3BC248E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7740D2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2A296A5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11E11E9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045E526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318D10D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0BCAE70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3163EEF3" w14:textId="77777777" w:rsidTr="00E02F3E">
        <w:tc>
          <w:tcPr>
            <w:tcW w:w="648" w:type="dxa"/>
          </w:tcPr>
          <w:p w14:paraId="4D1F5A0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32" w:type="dxa"/>
          </w:tcPr>
          <w:p w14:paraId="46CE7E4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I believe that the updated online price of tourism package will help tourists to quickly decide their tourism schedule.</w:t>
            </w:r>
          </w:p>
        </w:tc>
        <w:tc>
          <w:tcPr>
            <w:tcW w:w="837" w:type="dxa"/>
          </w:tcPr>
          <w:p w14:paraId="7ACEC38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92F0CA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4D05F00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77D6630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76A21AF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43F1A00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27959AE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6D0808B2" w14:textId="77777777" w:rsidTr="00E02F3E">
        <w:tc>
          <w:tcPr>
            <w:tcW w:w="648" w:type="dxa"/>
          </w:tcPr>
          <w:p w14:paraId="61D2BD1D" w14:textId="77777777" w:rsidR="0028766E" w:rsidRPr="003E6BFA" w:rsidRDefault="0028766E" w:rsidP="0028766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32" w:type="dxa"/>
          </w:tcPr>
          <w:p w14:paraId="6CADDD6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I feel that the online quality service will be reliable to meet tourists’ needs and expectations.</w:t>
            </w:r>
          </w:p>
        </w:tc>
        <w:tc>
          <w:tcPr>
            <w:tcW w:w="837" w:type="dxa"/>
          </w:tcPr>
          <w:p w14:paraId="6513600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3358D65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7224D9D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0AC528E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8BFEBA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05BF700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1C39B60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52B56A1B" w14:textId="77777777" w:rsidTr="00E02F3E">
        <w:tc>
          <w:tcPr>
            <w:tcW w:w="648" w:type="dxa"/>
          </w:tcPr>
          <w:p w14:paraId="684287AD" w14:textId="77777777" w:rsidR="0028766E" w:rsidRPr="003E6BFA" w:rsidRDefault="0028766E" w:rsidP="0028766E">
            <w:pPr>
              <w:tabs>
                <w:tab w:val="left" w:pos="1210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32" w:type="dxa"/>
          </w:tcPr>
          <w:p w14:paraId="5B5BF12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Online view of aesthetic locations of a destination will attract tourists.</w:t>
            </w:r>
          </w:p>
        </w:tc>
        <w:tc>
          <w:tcPr>
            <w:tcW w:w="837" w:type="dxa"/>
          </w:tcPr>
          <w:p w14:paraId="713F684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890DA2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580D694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158C863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B06838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53F1138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2863BE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1FAC922D" w14:textId="77777777" w:rsidTr="00E02F3E">
        <w:tc>
          <w:tcPr>
            <w:tcW w:w="648" w:type="dxa"/>
          </w:tcPr>
          <w:p w14:paraId="14B46F7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</w:tcPr>
          <w:p w14:paraId="69240F86" w14:textId="77777777" w:rsidR="0028766E" w:rsidRPr="00CD6E02" w:rsidRDefault="0028766E" w:rsidP="0028766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6E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er-friendly accessibility (UFA)</w:t>
            </w:r>
          </w:p>
        </w:tc>
        <w:tc>
          <w:tcPr>
            <w:tcW w:w="837" w:type="dxa"/>
          </w:tcPr>
          <w:p w14:paraId="277480D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B7F86E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2668359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06DCFFF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6754178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2017280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3675EC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6E" w:rsidRPr="003E6BFA" w14:paraId="134438B5" w14:textId="77777777" w:rsidTr="00E02F3E">
        <w:tc>
          <w:tcPr>
            <w:tcW w:w="648" w:type="dxa"/>
          </w:tcPr>
          <w:p w14:paraId="3A70889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3332" w:type="dxa"/>
          </w:tcPr>
          <w:p w14:paraId="0A33C958" w14:textId="1BFC7C57" w:rsidR="0028766E" w:rsidRPr="003E6BFA" w:rsidRDefault="0028766E" w:rsidP="004F2A30">
            <w:pPr>
              <w:tabs>
                <w:tab w:val="left" w:pos="121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I believe that </w:t>
            </w:r>
            <w:r w:rsidR="004F2A30">
              <w:rPr>
                <w:rFonts w:ascii="Times New Roman" w:hAnsi="Times New Roman" w:cs="Times New Roman"/>
                <w:sz w:val="20"/>
                <w:szCs w:val="20"/>
              </w:rPr>
              <w:t>tourist</w:t>
            </w:r>
            <w:r w:rsidR="004F2A30"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destination’s online </w:t>
            </w:r>
            <w:r w:rsidR="00F47B7A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will be easily understandable.</w:t>
            </w:r>
          </w:p>
        </w:tc>
        <w:tc>
          <w:tcPr>
            <w:tcW w:w="837" w:type="dxa"/>
          </w:tcPr>
          <w:p w14:paraId="7FBFDDF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7EB2C13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2AAA4FD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62C5B94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5660DDC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5D2851F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EDC44B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60119AF7" w14:textId="77777777" w:rsidTr="00E02F3E">
        <w:tc>
          <w:tcPr>
            <w:tcW w:w="648" w:type="dxa"/>
          </w:tcPr>
          <w:p w14:paraId="3B403BB7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3332" w:type="dxa"/>
          </w:tcPr>
          <w:p w14:paraId="2A3FABA8" w14:textId="403AD931" w:rsidR="0028766E" w:rsidRPr="003E6BFA" w:rsidRDefault="0028766E" w:rsidP="004F2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I believe that online tourism information will help to quickly access the desired information about </w:t>
            </w:r>
            <w:r w:rsidR="004F2A30">
              <w:rPr>
                <w:rFonts w:ascii="Times New Roman" w:hAnsi="Times New Roman" w:cs="Times New Roman"/>
                <w:sz w:val="20"/>
                <w:szCs w:val="20"/>
              </w:rPr>
              <w:t>tourist</w:t>
            </w:r>
            <w:r w:rsidR="004F2A30"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destination.</w:t>
            </w:r>
          </w:p>
        </w:tc>
        <w:tc>
          <w:tcPr>
            <w:tcW w:w="837" w:type="dxa"/>
          </w:tcPr>
          <w:p w14:paraId="67A90D2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5B6A185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10356C0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6C7ECE0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57B352F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1583896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723B17E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5F3586A9" w14:textId="77777777" w:rsidTr="00E02F3E">
        <w:tc>
          <w:tcPr>
            <w:tcW w:w="648" w:type="dxa"/>
          </w:tcPr>
          <w:p w14:paraId="1E72D4AB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32" w:type="dxa"/>
          </w:tcPr>
          <w:p w14:paraId="36555CEB" w14:textId="2CAB007F" w:rsidR="0028766E" w:rsidRPr="003E6BFA" w:rsidRDefault="0028766E" w:rsidP="004F2A3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I believe that </w:t>
            </w:r>
            <w:r w:rsidR="004F2A30">
              <w:rPr>
                <w:rFonts w:ascii="Times New Roman" w:hAnsi="Times New Roman" w:cs="Times New Roman"/>
                <w:sz w:val="20"/>
                <w:szCs w:val="20"/>
              </w:rPr>
              <w:t>tourist</w:t>
            </w:r>
            <w:r w:rsidR="004F2A30"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destination’s online representative will be friendly to tourists.</w:t>
            </w:r>
          </w:p>
        </w:tc>
        <w:tc>
          <w:tcPr>
            <w:tcW w:w="837" w:type="dxa"/>
          </w:tcPr>
          <w:p w14:paraId="03DA711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E30A73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5B8CB7F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407B1CE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E0FD7E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50D99B0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471DD9B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4E846928" w14:textId="77777777" w:rsidTr="00E02F3E">
        <w:tc>
          <w:tcPr>
            <w:tcW w:w="648" w:type="dxa"/>
          </w:tcPr>
          <w:p w14:paraId="237BEB0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32" w:type="dxa"/>
          </w:tcPr>
          <w:p w14:paraId="63F4E32E" w14:textId="01D1EC9C" w:rsidR="0028766E" w:rsidRPr="003E6BFA" w:rsidRDefault="00F47B7A" w:rsidP="004F2A3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expect that </w:t>
            </w:r>
            <w:r w:rsidR="004F2A30">
              <w:rPr>
                <w:rFonts w:ascii="Times New Roman" w:hAnsi="Times New Roman" w:cs="Times New Roman"/>
                <w:sz w:val="20"/>
                <w:szCs w:val="20"/>
              </w:rPr>
              <w:t>tourist</w:t>
            </w:r>
            <w:r w:rsidR="004F2A30"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766E" w:rsidRPr="003E6BFA">
              <w:rPr>
                <w:rFonts w:ascii="Times New Roman" w:hAnsi="Times New Roman" w:cs="Times New Roman"/>
                <w:sz w:val="20"/>
                <w:szCs w:val="20"/>
              </w:rPr>
              <w:t>destination’s online information will be easily available on the internet.</w:t>
            </w:r>
          </w:p>
        </w:tc>
        <w:tc>
          <w:tcPr>
            <w:tcW w:w="837" w:type="dxa"/>
          </w:tcPr>
          <w:p w14:paraId="44BC41E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05397E8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09B8F18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171720D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6D5291B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13AC341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5057AC9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38386B66" w14:textId="77777777" w:rsidTr="00E02F3E">
        <w:tc>
          <w:tcPr>
            <w:tcW w:w="648" w:type="dxa"/>
          </w:tcPr>
          <w:p w14:paraId="48C2F0A2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32" w:type="dxa"/>
          </w:tcPr>
          <w:p w14:paraId="79964D2A" w14:textId="77777777" w:rsidR="0028766E" w:rsidRPr="003E6BFA" w:rsidRDefault="0028766E" w:rsidP="002876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Authentic and updated online tourism information will make tourists relaxed while browsing their desired tourism information.</w:t>
            </w:r>
          </w:p>
        </w:tc>
        <w:tc>
          <w:tcPr>
            <w:tcW w:w="837" w:type="dxa"/>
          </w:tcPr>
          <w:p w14:paraId="161B4E0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308E241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580A3D6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1BE245C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529AAC7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12D749A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830EE7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17EEE7E0" w14:textId="77777777" w:rsidTr="00E02F3E">
        <w:tc>
          <w:tcPr>
            <w:tcW w:w="648" w:type="dxa"/>
          </w:tcPr>
          <w:p w14:paraId="677CF5AE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32" w:type="dxa"/>
          </w:tcPr>
          <w:p w14:paraId="3FE9F4F2" w14:textId="77777777" w:rsidR="0028766E" w:rsidRPr="00CD6E02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ion (S)</w:t>
            </w:r>
          </w:p>
        </w:tc>
        <w:tc>
          <w:tcPr>
            <w:tcW w:w="837" w:type="dxa"/>
          </w:tcPr>
          <w:p w14:paraId="0D66AE8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7411C0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57DCDC8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4F04484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7254EE6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3F4BE5B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DB8DC7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6E" w:rsidRPr="003E6BFA" w14:paraId="0FFA5A98" w14:textId="77777777" w:rsidTr="00E02F3E">
        <w:tc>
          <w:tcPr>
            <w:tcW w:w="648" w:type="dxa"/>
          </w:tcPr>
          <w:p w14:paraId="43422EA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332" w:type="dxa"/>
          </w:tcPr>
          <w:p w14:paraId="5D0491EF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Online tourism information delivers positive image of a destination among tourists.</w:t>
            </w:r>
          </w:p>
        </w:tc>
        <w:tc>
          <w:tcPr>
            <w:tcW w:w="837" w:type="dxa"/>
          </w:tcPr>
          <w:p w14:paraId="135F72C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4FC3779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18D09FC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168E2B5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6720D21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7127918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16066FC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42C17F99" w14:textId="77777777" w:rsidTr="00E02F3E">
        <w:tc>
          <w:tcPr>
            <w:tcW w:w="648" w:type="dxa"/>
          </w:tcPr>
          <w:p w14:paraId="12722907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332" w:type="dxa"/>
          </w:tcPr>
          <w:p w14:paraId="409CA0AC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A destination may present its strong image to tourists with online tourism contents.</w:t>
            </w:r>
          </w:p>
        </w:tc>
        <w:tc>
          <w:tcPr>
            <w:tcW w:w="837" w:type="dxa"/>
          </w:tcPr>
          <w:p w14:paraId="53CCC9F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726DD12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79FD30E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014B3F8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3ED0FDE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72A8606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40882A0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2540D717" w14:textId="77777777" w:rsidTr="00E02F3E">
        <w:tc>
          <w:tcPr>
            <w:tcW w:w="648" w:type="dxa"/>
          </w:tcPr>
          <w:p w14:paraId="1448F2BE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332" w:type="dxa"/>
          </w:tcPr>
          <w:p w14:paraId="4D95148D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Reliable online tourism information will make tourists happy to purchase online tourism packages.</w:t>
            </w:r>
          </w:p>
        </w:tc>
        <w:tc>
          <w:tcPr>
            <w:tcW w:w="837" w:type="dxa"/>
          </w:tcPr>
          <w:p w14:paraId="6B42418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7D8F63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096A86E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56C62D7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0BCB67D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155B06E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025CD4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1522D9C6" w14:textId="77777777" w:rsidTr="00E02F3E">
        <w:tc>
          <w:tcPr>
            <w:tcW w:w="648" w:type="dxa"/>
          </w:tcPr>
          <w:p w14:paraId="43884CF8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3332" w:type="dxa"/>
          </w:tcPr>
          <w:p w14:paraId="5EFDA819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Updated online tourism information will make a destination popular among tourists.</w:t>
            </w:r>
          </w:p>
        </w:tc>
        <w:tc>
          <w:tcPr>
            <w:tcW w:w="837" w:type="dxa"/>
          </w:tcPr>
          <w:p w14:paraId="4426B76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1C56A89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438F395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6898BD0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699061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778AA76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1D45ADA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0DC907E6" w14:textId="77777777" w:rsidTr="00E02F3E">
        <w:tc>
          <w:tcPr>
            <w:tcW w:w="648" w:type="dxa"/>
          </w:tcPr>
          <w:p w14:paraId="75094410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3332" w:type="dxa"/>
          </w:tcPr>
          <w:p w14:paraId="7F85106C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Online tourism information makes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urists relaxed while browsing online tourism destinations.</w:t>
            </w:r>
          </w:p>
        </w:tc>
        <w:tc>
          <w:tcPr>
            <w:tcW w:w="837" w:type="dxa"/>
          </w:tcPr>
          <w:p w14:paraId="2ED3EDC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787" w:type="dxa"/>
          </w:tcPr>
          <w:p w14:paraId="1354DBF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39870D7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0D1D32D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3433AE4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3DB0D92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448718A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1B99F596" w14:textId="77777777" w:rsidTr="00E02F3E">
        <w:tc>
          <w:tcPr>
            <w:tcW w:w="648" w:type="dxa"/>
          </w:tcPr>
          <w:p w14:paraId="7440BE7F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</w:tcPr>
          <w:p w14:paraId="72D8F3F6" w14:textId="77777777" w:rsidR="0028766E" w:rsidRPr="00CD6E02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urists’ Behavioral Intentions (TBI)</w:t>
            </w:r>
          </w:p>
        </w:tc>
        <w:tc>
          <w:tcPr>
            <w:tcW w:w="837" w:type="dxa"/>
          </w:tcPr>
          <w:p w14:paraId="08141EE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6F1509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72AE7DA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2B189CE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6A49482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1860E28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7DEDB9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6E" w:rsidRPr="003E6BFA" w14:paraId="12FE0737" w14:textId="77777777" w:rsidTr="00E02F3E">
        <w:tc>
          <w:tcPr>
            <w:tcW w:w="648" w:type="dxa"/>
          </w:tcPr>
          <w:p w14:paraId="7C6F3FE6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</w:tcPr>
          <w:p w14:paraId="52F3548A" w14:textId="4E9BBA55" w:rsidR="0028766E" w:rsidRPr="00CD6E02" w:rsidRDefault="0028766E" w:rsidP="004F2A3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ntions to visit </w:t>
            </w:r>
            <w:r w:rsidR="004F2A30">
              <w:rPr>
                <w:rFonts w:ascii="Times New Roman" w:hAnsi="Times New Roman" w:cs="Times New Roman"/>
                <w:b/>
                <w:sz w:val="20"/>
                <w:szCs w:val="20"/>
              </w:rPr>
              <w:t>tourist</w:t>
            </w:r>
            <w:r w:rsidR="004F2A30"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destination (IV</w:t>
            </w:r>
            <w:r w:rsidR="00CD6E0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D)</w:t>
            </w:r>
          </w:p>
        </w:tc>
        <w:tc>
          <w:tcPr>
            <w:tcW w:w="837" w:type="dxa"/>
          </w:tcPr>
          <w:p w14:paraId="5BFF00E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0D1B44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67FD908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059FA17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5801C15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5664385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DD36CB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6E" w:rsidRPr="003E6BFA" w14:paraId="1324CCD0" w14:textId="77777777" w:rsidTr="00E02F3E">
        <w:tc>
          <w:tcPr>
            <w:tcW w:w="648" w:type="dxa"/>
          </w:tcPr>
          <w:p w14:paraId="366789F2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332" w:type="dxa"/>
          </w:tcPr>
          <w:p w14:paraId="3D23CEE6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I will purchase online tourism package to visi</w:t>
            </w:r>
            <w:r w:rsidR="00017BD4">
              <w:rPr>
                <w:rFonts w:ascii="Times New Roman" w:hAnsi="Times New Roman" w:cs="Times New Roman"/>
                <w:sz w:val="20"/>
                <w:szCs w:val="20"/>
              </w:rPr>
              <w:t>t my friends and family in host</w:t>
            </w:r>
            <w:r w:rsidR="00F47B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destination.</w:t>
            </w:r>
          </w:p>
        </w:tc>
        <w:tc>
          <w:tcPr>
            <w:tcW w:w="837" w:type="dxa"/>
          </w:tcPr>
          <w:p w14:paraId="21C51A0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185766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181B6BA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6EFD247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006D5B7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7E5B143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0724357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213E5F39" w14:textId="77777777" w:rsidTr="00E02F3E">
        <w:tc>
          <w:tcPr>
            <w:tcW w:w="648" w:type="dxa"/>
          </w:tcPr>
          <w:p w14:paraId="05D1F739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332" w:type="dxa"/>
          </w:tcPr>
          <w:p w14:paraId="6305E6E6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Online tourism information will help to easily schedule all fun and adventure activities at host destination.</w:t>
            </w:r>
          </w:p>
        </w:tc>
        <w:tc>
          <w:tcPr>
            <w:tcW w:w="837" w:type="dxa"/>
          </w:tcPr>
          <w:p w14:paraId="7477F14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3870F87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60F8601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338C40E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26A2CE3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4ECEB85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B83256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6992C72D" w14:textId="77777777" w:rsidTr="00E02F3E">
        <w:tc>
          <w:tcPr>
            <w:tcW w:w="648" w:type="dxa"/>
          </w:tcPr>
          <w:p w14:paraId="70D7C4C7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332" w:type="dxa"/>
          </w:tcPr>
          <w:p w14:paraId="20A4F38A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Online information about the rest and relaxation activities at host tourism destination will promote tourists’ visits.</w:t>
            </w:r>
          </w:p>
        </w:tc>
        <w:tc>
          <w:tcPr>
            <w:tcW w:w="837" w:type="dxa"/>
          </w:tcPr>
          <w:p w14:paraId="731FC8A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56282F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4F4824B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1DB53D2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CF89FC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791619C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5FE8305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5D1C65F2" w14:textId="77777777" w:rsidTr="00E02F3E">
        <w:tc>
          <w:tcPr>
            <w:tcW w:w="648" w:type="dxa"/>
          </w:tcPr>
          <w:p w14:paraId="3EF0002F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332" w:type="dxa"/>
          </w:tcPr>
          <w:p w14:paraId="1843E810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Online tourism promotion with religious facilities will ensure more tourists’ arrivals at host tourism destination.</w:t>
            </w:r>
          </w:p>
        </w:tc>
        <w:tc>
          <w:tcPr>
            <w:tcW w:w="837" w:type="dxa"/>
          </w:tcPr>
          <w:p w14:paraId="002A714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77476A0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09BAACB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597FBB9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144D9AE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003B749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03F4B04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23A3081D" w14:textId="77777777" w:rsidTr="00E02F3E">
        <w:tc>
          <w:tcPr>
            <w:tcW w:w="648" w:type="dxa"/>
          </w:tcPr>
          <w:p w14:paraId="257FD350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332" w:type="dxa"/>
          </w:tcPr>
          <w:p w14:paraId="33DA61F4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Online tourism package will offer greater value of money for my actual traveling to tourism destination. </w:t>
            </w:r>
          </w:p>
        </w:tc>
        <w:tc>
          <w:tcPr>
            <w:tcW w:w="837" w:type="dxa"/>
          </w:tcPr>
          <w:p w14:paraId="5BECA8D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115A90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57024D7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0E633CA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101AABC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6A3C0A3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1C5FD60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54898035" w14:textId="77777777" w:rsidTr="00E02F3E">
        <w:tc>
          <w:tcPr>
            <w:tcW w:w="648" w:type="dxa"/>
          </w:tcPr>
          <w:p w14:paraId="407B0924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32" w:type="dxa"/>
          </w:tcPr>
          <w:p w14:paraId="4B1A844B" w14:textId="77777777" w:rsidR="0028766E" w:rsidRPr="00CD6E02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Electronic word-of-mouth (</w:t>
            </w:r>
            <w:proofErr w:type="spellStart"/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eWOM</w:t>
            </w:r>
            <w:proofErr w:type="spellEnd"/>
            <w:r w:rsidRPr="00CD6E0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37" w:type="dxa"/>
          </w:tcPr>
          <w:p w14:paraId="5351FF6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BBFB0D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53EFF83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3811C36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1C81F81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41179AF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1A0E54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66E" w:rsidRPr="003E6BFA" w14:paraId="10AA278A" w14:textId="77777777" w:rsidTr="00E02F3E">
        <w:tc>
          <w:tcPr>
            <w:tcW w:w="648" w:type="dxa"/>
          </w:tcPr>
          <w:p w14:paraId="3A0844CD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332" w:type="dxa"/>
          </w:tcPr>
          <w:p w14:paraId="6A443440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I will share online comments about my t</w:t>
            </w:r>
            <w:r w:rsidR="00017BD4">
              <w:rPr>
                <w:rFonts w:ascii="Times New Roman" w:hAnsi="Times New Roman" w:cs="Times New Roman"/>
                <w:sz w:val="20"/>
                <w:szCs w:val="20"/>
              </w:rPr>
              <w:t>ourism experience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7" w:type="dxa"/>
          </w:tcPr>
          <w:p w14:paraId="55957BE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2BF2209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59899A4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0EF12616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544ED09D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6EA600D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717AD77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03FD0D3C" w14:textId="77777777" w:rsidTr="00E02F3E">
        <w:trPr>
          <w:trHeight w:val="56"/>
        </w:trPr>
        <w:tc>
          <w:tcPr>
            <w:tcW w:w="648" w:type="dxa"/>
          </w:tcPr>
          <w:p w14:paraId="6ABB8B1C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332" w:type="dxa"/>
          </w:tcPr>
          <w:p w14:paraId="37D490EE" w14:textId="77777777" w:rsidR="0028766E" w:rsidRPr="003E6BFA" w:rsidRDefault="00017BD4" w:rsidP="00017BD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ill encourage more tourists online to travel to my experienced tourism destination</w:t>
            </w:r>
            <w:r w:rsidR="0028766E" w:rsidRPr="003E6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7" w:type="dxa"/>
          </w:tcPr>
          <w:p w14:paraId="70C8D98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44E969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35F40AA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6E4A774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39CF806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687D57D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2B9EBE7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31F7D79D" w14:textId="77777777" w:rsidTr="00E02F3E">
        <w:tc>
          <w:tcPr>
            <w:tcW w:w="648" w:type="dxa"/>
          </w:tcPr>
          <w:p w14:paraId="1DF166E7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332" w:type="dxa"/>
          </w:tcPr>
          <w:p w14:paraId="510576EC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My shared online comments will generate awareness among tourists about their traveling to the same destination.</w:t>
            </w:r>
          </w:p>
        </w:tc>
        <w:tc>
          <w:tcPr>
            <w:tcW w:w="837" w:type="dxa"/>
          </w:tcPr>
          <w:p w14:paraId="59B00EC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5232E5D8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05A8603F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2780FD0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1A77822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75C8199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188B458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37EC0D1A" w14:textId="77777777" w:rsidTr="00E02F3E">
        <w:tc>
          <w:tcPr>
            <w:tcW w:w="648" w:type="dxa"/>
          </w:tcPr>
          <w:p w14:paraId="0C176E04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332" w:type="dxa"/>
          </w:tcPr>
          <w:p w14:paraId="79E449F8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Comments on </w:t>
            </w:r>
            <w:r w:rsidR="005F7A8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 xml:space="preserve">positive experience of online tourism booking will help to satisfy tourists about their future intentions to visit the same destination. </w:t>
            </w:r>
          </w:p>
        </w:tc>
        <w:tc>
          <w:tcPr>
            <w:tcW w:w="837" w:type="dxa"/>
          </w:tcPr>
          <w:p w14:paraId="45F6A9FA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22E3B17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141BED50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0E6BC9B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5825448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28C3800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6F129BB3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6CEFEE25" w14:textId="77777777" w:rsidTr="00E02F3E">
        <w:tc>
          <w:tcPr>
            <w:tcW w:w="648" w:type="dxa"/>
          </w:tcPr>
          <w:p w14:paraId="75BF67A6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6BF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332" w:type="dxa"/>
          </w:tcPr>
          <w:p w14:paraId="4AF836E7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I will communicate my feelings of tourism experience with my friends and family on different online social media.</w:t>
            </w:r>
          </w:p>
        </w:tc>
        <w:tc>
          <w:tcPr>
            <w:tcW w:w="837" w:type="dxa"/>
          </w:tcPr>
          <w:p w14:paraId="2F5F0F77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7" w:type="dxa"/>
          </w:tcPr>
          <w:p w14:paraId="6CE1100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</w:tcPr>
          <w:p w14:paraId="11301D6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14:paraId="7DE3E76E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2B3254F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44F2075B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</w:tcPr>
          <w:p w14:paraId="14110B6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6B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766E" w:rsidRPr="003E6BFA" w14:paraId="32500610" w14:textId="77777777" w:rsidTr="0028766E">
        <w:tc>
          <w:tcPr>
            <w:tcW w:w="648" w:type="dxa"/>
            <w:tcBorders>
              <w:top w:val="single" w:sz="4" w:space="0" w:color="auto"/>
            </w:tcBorders>
          </w:tcPr>
          <w:p w14:paraId="4B8FFF52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6E42CC9F" w14:textId="77777777" w:rsidR="0028766E" w:rsidRPr="003E6BFA" w:rsidRDefault="0028766E" w:rsidP="0028766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3B0D5D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20775B1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33AB4B4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E336072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407B3F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690715C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E59B3B5" w14:textId="77777777" w:rsidR="0028766E" w:rsidRPr="003E6BFA" w:rsidRDefault="0028766E" w:rsidP="002876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056F73" w14:textId="77777777" w:rsidR="00124E0E" w:rsidRPr="003E6BFA" w:rsidRDefault="00124E0E" w:rsidP="00124E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2916E3C" w14:textId="77777777" w:rsidR="00485489" w:rsidRDefault="00485489" w:rsidP="00485489">
      <w:pPr>
        <w:rPr>
          <w:rFonts w:ascii="Times New Roman" w:hAnsi="Times New Roman" w:cs="Times New Roman"/>
          <w:sz w:val="20"/>
          <w:szCs w:val="20"/>
        </w:rPr>
      </w:pPr>
    </w:p>
    <w:p w14:paraId="603EDD5F" w14:textId="77777777" w:rsidR="00485489" w:rsidRPr="00671540" w:rsidRDefault="00485489" w:rsidP="0048548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BF5CBA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65535E4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E01625E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6277143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230EB43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9BE2D99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FE832A2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9EB217B" w14:textId="77777777" w:rsidR="00485489" w:rsidRDefault="00485489" w:rsidP="0048548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C70411A" w14:textId="77777777" w:rsidR="00485489" w:rsidRDefault="00485489">
      <w:pPr>
        <w:rPr>
          <w:rFonts w:ascii="Times New Roman" w:hAnsi="Times New Roman" w:cs="Times New Roman"/>
          <w:sz w:val="20"/>
          <w:szCs w:val="20"/>
        </w:rPr>
      </w:pPr>
    </w:p>
    <w:p w14:paraId="397E5EFC" w14:textId="77777777" w:rsidR="00485489" w:rsidRPr="00671540" w:rsidRDefault="00485489" w:rsidP="00E248F3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485489" w:rsidRPr="00671540" w:rsidSect="00F370B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549B2" w14:textId="77777777" w:rsidR="00033058" w:rsidRDefault="00033058" w:rsidP="00504FA8">
      <w:pPr>
        <w:spacing w:after="0" w:line="240" w:lineRule="auto"/>
      </w:pPr>
      <w:r>
        <w:separator/>
      </w:r>
    </w:p>
  </w:endnote>
  <w:endnote w:type="continuationSeparator" w:id="0">
    <w:p w14:paraId="484EB18C" w14:textId="77777777" w:rsidR="00033058" w:rsidRDefault="00033058" w:rsidP="00504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3794985"/>
      <w:docPartObj>
        <w:docPartGallery w:val="Page Numbers (Bottom of Page)"/>
        <w:docPartUnique/>
      </w:docPartObj>
    </w:sdtPr>
    <w:sdtEndPr/>
    <w:sdtContent>
      <w:p w14:paraId="60A3D3DE" w14:textId="77777777" w:rsidR="000B5325" w:rsidRDefault="007B3365">
        <w:pPr>
          <w:pStyle w:val="Footer"/>
          <w:jc w:val="center"/>
        </w:pPr>
        <w:r>
          <w:rPr>
            <w:noProof/>
          </w:rPr>
          <w:fldChar w:fldCharType="begin"/>
        </w:r>
        <w:r w:rsidR="000B532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F2A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03DE38" w14:textId="77777777" w:rsidR="000B5325" w:rsidRDefault="000B5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10764" w14:textId="77777777" w:rsidR="00033058" w:rsidRDefault="00033058" w:rsidP="00504FA8">
      <w:pPr>
        <w:spacing w:after="0" w:line="240" w:lineRule="auto"/>
      </w:pPr>
      <w:r>
        <w:separator/>
      </w:r>
    </w:p>
  </w:footnote>
  <w:footnote w:type="continuationSeparator" w:id="0">
    <w:p w14:paraId="6869A183" w14:textId="77777777" w:rsidR="00033058" w:rsidRDefault="00033058" w:rsidP="00504F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34126"/>
    <w:multiLevelType w:val="multilevel"/>
    <w:tmpl w:val="4000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677C91"/>
    <w:multiLevelType w:val="multilevel"/>
    <w:tmpl w:val="1F427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554465"/>
    <w:multiLevelType w:val="multilevel"/>
    <w:tmpl w:val="05F00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1F003E"/>
    <w:multiLevelType w:val="multilevel"/>
    <w:tmpl w:val="16C04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0B3F89"/>
    <w:multiLevelType w:val="multilevel"/>
    <w:tmpl w:val="6BFC4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D91FF5"/>
    <w:multiLevelType w:val="multilevel"/>
    <w:tmpl w:val="483C7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F014F1"/>
    <w:multiLevelType w:val="hybridMultilevel"/>
    <w:tmpl w:val="84C60938"/>
    <w:lvl w:ilvl="0" w:tplc="3C3C445E">
      <w:start w:val="1"/>
      <w:numFmt w:val="decimal"/>
      <w:lvlText w:val="%1."/>
      <w:lvlJc w:val="left"/>
      <w:pPr>
        <w:ind w:left="1353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0C090019">
      <w:start w:val="1"/>
      <w:numFmt w:val="lowerLetter"/>
      <w:lvlText w:val="%2."/>
      <w:lvlJc w:val="left"/>
      <w:pPr>
        <w:ind w:left="1211" w:hanging="360"/>
      </w:pPr>
    </w:lvl>
    <w:lvl w:ilvl="2" w:tplc="0C09001B">
      <w:start w:val="1"/>
      <w:numFmt w:val="lowerRoman"/>
      <w:lvlText w:val="%3."/>
      <w:lvlJc w:val="right"/>
      <w:pPr>
        <w:ind w:left="2793" w:hanging="180"/>
      </w:pPr>
    </w:lvl>
    <w:lvl w:ilvl="3" w:tplc="08ECB22E">
      <w:start w:val="1"/>
      <w:numFmt w:val="decimal"/>
      <w:lvlText w:val="%4."/>
      <w:lvlJc w:val="left"/>
      <w:pPr>
        <w:ind w:left="1494" w:hanging="360"/>
      </w:pPr>
      <w:rPr>
        <w:i w:val="0"/>
      </w:rPr>
    </w:lvl>
    <w:lvl w:ilvl="4" w:tplc="0C090019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3NTYzszQzAtFGSjpKwanFxZn5eSAF5rUA+dVhWSwAAAA="/>
  </w:docVars>
  <w:rsids>
    <w:rsidRoot w:val="00F67753"/>
    <w:rsid w:val="00017BD4"/>
    <w:rsid w:val="00033058"/>
    <w:rsid w:val="00036972"/>
    <w:rsid w:val="000B5325"/>
    <w:rsid w:val="000C70B7"/>
    <w:rsid w:val="00115B3B"/>
    <w:rsid w:val="00116F17"/>
    <w:rsid w:val="00124E0E"/>
    <w:rsid w:val="001D0BE7"/>
    <w:rsid w:val="002035FC"/>
    <w:rsid w:val="00224595"/>
    <w:rsid w:val="00243170"/>
    <w:rsid w:val="002553E5"/>
    <w:rsid w:val="0028766E"/>
    <w:rsid w:val="002917A3"/>
    <w:rsid w:val="002B1948"/>
    <w:rsid w:val="00345538"/>
    <w:rsid w:val="00381F74"/>
    <w:rsid w:val="003E04DF"/>
    <w:rsid w:val="003E4261"/>
    <w:rsid w:val="003E6BFA"/>
    <w:rsid w:val="00402D3A"/>
    <w:rsid w:val="00416295"/>
    <w:rsid w:val="004162A7"/>
    <w:rsid w:val="00424A98"/>
    <w:rsid w:val="00425FED"/>
    <w:rsid w:val="004362BC"/>
    <w:rsid w:val="00452AF7"/>
    <w:rsid w:val="00470FE1"/>
    <w:rsid w:val="00474273"/>
    <w:rsid w:val="00485489"/>
    <w:rsid w:val="004E70B1"/>
    <w:rsid w:val="004F2A30"/>
    <w:rsid w:val="00504FA8"/>
    <w:rsid w:val="00536CAF"/>
    <w:rsid w:val="00540B70"/>
    <w:rsid w:val="005745DF"/>
    <w:rsid w:val="005A7109"/>
    <w:rsid w:val="005B2736"/>
    <w:rsid w:val="005B742F"/>
    <w:rsid w:val="005F7A87"/>
    <w:rsid w:val="00614D9D"/>
    <w:rsid w:val="006229C2"/>
    <w:rsid w:val="00634323"/>
    <w:rsid w:val="00687FE8"/>
    <w:rsid w:val="00690F42"/>
    <w:rsid w:val="006F7F9E"/>
    <w:rsid w:val="007B3365"/>
    <w:rsid w:val="007D7187"/>
    <w:rsid w:val="00877689"/>
    <w:rsid w:val="008778F5"/>
    <w:rsid w:val="008C3A9B"/>
    <w:rsid w:val="0091227C"/>
    <w:rsid w:val="0096254A"/>
    <w:rsid w:val="00963057"/>
    <w:rsid w:val="009831C4"/>
    <w:rsid w:val="009847AD"/>
    <w:rsid w:val="00A63B7F"/>
    <w:rsid w:val="00A8574E"/>
    <w:rsid w:val="00AA4B7D"/>
    <w:rsid w:val="00B440CF"/>
    <w:rsid w:val="00B52774"/>
    <w:rsid w:val="00B84F97"/>
    <w:rsid w:val="00B91AF8"/>
    <w:rsid w:val="00BA6A2D"/>
    <w:rsid w:val="00BB2340"/>
    <w:rsid w:val="00BF0BB7"/>
    <w:rsid w:val="00C55CA5"/>
    <w:rsid w:val="00C74699"/>
    <w:rsid w:val="00CD6E02"/>
    <w:rsid w:val="00CF091F"/>
    <w:rsid w:val="00D30D73"/>
    <w:rsid w:val="00D83D60"/>
    <w:rsid w:val="00DF1FDC"/>
    <w:rsid w:val="00E02F3E"/>
    <w:rsid w:val="00E248F3"/>
    <w:rsid w:val="00E43122"/>
    <w:rsid w:val="00E55B4B"/>
    <w:rsid w:val="00E6658F"/>
    <w:rsid w:val="00E95976"/>
    <w:rsid w:val="00F346CF"/>
    <w:rsid w:val="00F370B0"/>
    <w:rsid w:val="00F42D24"/>
    <w:rsid w:val="00F44753"/>
    <w:rsid w:val="00F46C9D"/>
    <w:rsid w:val="00F47B7A"/>
    <w:rsid w:val="00F52750"/>
    <w:rsid w:val="00F64137"/>
    <w:rsid w:val="00F67753"/>
    <w:rsid w:val="00FA13B7"/>
    <w:rsid w:val="00FB62A3"/>
    <w:rsid w:val="00FF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7"/>
      </o:rules>
    </o:shapelayout>
  </w:shapeDefaults>
  <w:decimalSymbol w:val="."/>
  <w:listSeparator w:val=","/>
  <w14:docId w14:val="61537484"/>
  <w15:docId w15:val="{6E21675E-BD5A-4AB7-8314-F53E7C29E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A8"/>
  </w:style>
  <w:style w:type="paragraph" w:styleId="Heading1">
    <w:name w:val="heading 1"/>
    <w:basedOn w:val="Normal"/>
    <w:link w:val="Heading1Char"/>
    <w:uiPriority w:val="9"/>
    <w:qFormat/>
    <w:rsid w:val="00F677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75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75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7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F67753"/>
  </w:style>
  <w:style w:type="character" w:customStyle="1" w:styleId="apple-converted-space">
    <w:name w:val="apple-converted-space"/>
    <w:basedOn w:val="DefaultParagraphFont"/>
    <w:rsid w:val="00F67753"/>
  </w:style>
  <w:style w:type="character" w:styleId="Hyperlink">
    <w:name w:val="Hyperlink"/>
    <w:basedOn w:val="DefaultParagraphFont"/>
    <w:uiPriority w:val="99"/>
    <w:unhideWhenUsed/>
    <w:rsid w:val="00F6775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F67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75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677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67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53"/>
  </w:style>
  <w:style w:type="paragraph" w:styleId="Footer">
    <w:name w:val="footer"/>
    <w:basedOn w:val="Normal"/>
    <w:link w:val="FooterChar"/>
    <w:uiPriority w:val="99"/>
    <w:unhideWhenUsed/>
    <w:rsid w:val="00F67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753"/>
  </w:style>
  <w:style w:type="character" w:customStyle="1" w:styleId="hiddenreadable">
    <w:name w:val="hiddenreadable"/>
    <w:basedOn w:val="DefaultParagraphFont"/>
    <w:rsid w:val="00F67753"/>
  </w:style>
  <w:style w:type="character" w:styleId="Strong">
    <w:name w:val="Strong"/>
    <w:basedOn w:val="DefaultParagraphFont"/>
    <w:uiPriority w:val="22"/>
    <w:qFormat/>
    <w:rsid w:val="00F67753"/>
    <w:rPr>
      <w:b/>
      <w:bCs/>
    </w:rPr>
  </w:style>
  <w:style w:type="paragraph" w:styleId="ListParagraph">
    <w:name w:val="List Paragraph"/>
    <w:basedOn w:val="Normal"/>
    <w:uiPriority w:val="34"/>
    <w:qFormat/>
    <w:rsid w:val="00F67753"/>
    <w:pPr>
      <w:ind w:left="720"/>
      <w:contextualSpacing/>
    </w:pPr>
  </w:style>
  <w:style w:type="table" w:styleId="TableGrid">
    <w:name w:val="Table Grid"/>
    <w:basedOn w:val="TableNormal"/>
    <w:uiPriority w:val="59"/>
    <w:rsid w:val="00F6775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753"/>
    <w:rPr>
      <w:b/>
      <w:bCs/>
      <w:sz w:val="20"/>
      <w:szCs w:val="20"/>
    </w:rPr>
  </w:style>
  <w:style w:type="character" w:customStyle="1" w:styleId="spelle">
    <w:name w:val="spelle"/>
    <w:basedOn w:val="DefaultParagraphFont"/>
    <w:rsid w:val="00F67753"/>
  </w:style>
  <w:style w:type="paragraph" w:styleId="HTMLPreformatted">
    <w:name w:val="HTML Preformatted"/>
    <w:basedOn w:val="Normal"/>
    <w:link w:val="HTMLPreformattedChar"/>
    <w:uiPriority w:val="99"/>
    <w:unhideWhenUsed/>
    <w:rsid w:val="00F67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775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BEDE92-4C93-45D3-BFBA-9009B51BB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Lambetto</dc:creator>
  <cp:keywords/>
  <dc:description/>
  <cp:lastModifiedBy>Bilyana Bogdanova</cp:lastModifiedBy>
  <cp:revision>60</cp:revision>
  <dcterms:created xsi:type="dcterms:W3CDTF">2019-02-27T14:57:00Z</dcterms:created>
  <dcterms:modified xsi:type="dcterms:W3CDTF">2020-04-09T10:39:00Z</dcterms:modified>
</cp:coreProperties>
</file>